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 List of oligonucleotide primers used in this study</w:t>
      </w:r>
    </w:p>
    <w:tbl>
      <w:tblPr>
        <w:tblW w:w="7043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605"/>
        <w:gridCol w:w="1766"/>
      </w:tblGrid>
      <w:tr>
        <w:trPr/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equence (5’ to 3’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ference/ Source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uxR1 int –Pkn-F</w:t>
            </w:r>
          </w:p>
        </w:tc>
        <w:tc>
          <w:tcPr>
            <w:tcW w:w="3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taccTCCAATGTCGACGA</w:t>
            </w:r>
          </w:p>
        </w:tc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uxR1 int-Pkn-R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cgagCACTTCAAGTTCA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uxR2 int –Pkn-F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taccGTCGTTGCTGTCAT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uxR2 int-Pkn-R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cgagCGCATCTTCTGGT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 EXR3 act Kpn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taccAGGGGTTGCCTGATT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 EXR3 act Hn1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agcttCTCTTGTCGGCAATGCTTGA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 EXR3 act Hn2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agcttTGGCAGACGGACAACCC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 EXR3 act Xb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tagaTAATGGCTACGTGCTGCG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BR R1act Kpn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taccGCAGTGCTCAATTCTG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BR R1act Xb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tagaTGCTGCAAAGCCAGCAC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BR R2act Kpn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taccGATGCTGTGACAGAAGTTT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BR R2act Xb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tagaTCGTCATGTCTGCCATGTC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BR R3act Kpn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taccGCAACGAACATGAGCG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BR R3act Xb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tagaATCACCCGGTCGCGCA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r  R1-Bam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atccTTGGTTGCGCTTTCT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r  R1-Xho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cgagGCCATGAGAATGTAGC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r  R2-Bam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atccAGCGTAGATGCC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r  R2-Xho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cgagAAGTTTCAGCAGAACCG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r  R3-Bam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atccGTAGACGGTGCAGTG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r  R3-Xho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cgagGGCGTGCAGTTCCA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r Pip Bam</w:t>
            </w:r>
          </w:p>
        </w:tc>
        <w:tc>
          <w:tcPr>
            <w:tcW w:w="3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atccTTGATCGTCATGTC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 Pip Xho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cgagCCGTTCACTACCGT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s work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4:47:00Z</dcterms:created>
  <dc:creator>hitendra</dc:creator>
  <dc:description/>
  <cp:keywords/>
  <dc:language>en-US</dc:language>
  <cp:lastModifiedBy>hitendra</cp:lastModifiedBy>
  <dcterms:modified xsi:type="dcterms:W3CDTF">2014-01-09T14:46:00Z</dcterms:modified>
  <cp:revision>3</cp:revision>
  <dc:subject/>
  <dc:title/>
</cp:coreProperties>
</file>